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5CB" w:rsidRPr="00244407" w:rsidRDefault="00D905CB">
      <w:pPr>
        <w:rPr>
          <w:rFonts w:ascii="Times New Roman" w:hAnsi="Times New Roman" w:cs="Times New Roman"/>
        </w:rPr>
      </w:pPr>
    </w:p>
    <w:tbl>
      <w:tblPr>
        <w:tblW w:w="12522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917"/>
        <w:gridCol w:w="792"/>
        <w:gridCol w:w="1989"/>
        <w:gridCol w:w="1586"/>
        <w:gridCol w:w="2378"/>
        <w:gridCol w:w="900"/>
        <w:gridCol w:w="990"/>
        <w:gridCol w:w="1080"/>
        <w:gridCol w:w="1080"/>
        <w:gridCol w:w="810"/>
      </w:tblGrid>
      <w:tr w:rsidR="006F3F2A" w:rsidRPr="006F3F2A" w:rsidTr="0020238C">
        <w:trPr>
          <w:cantSplit/>
          <w:trHeight w:val="184"/>
          <w:tblHeader/>
        </w:trPr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F3F2A" w:rsidRPr="006F3F2A" w:rsidRDefault="006F3F2A" w:rsidP="0020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o.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F3F2A" w:rsidRPr="006F3F2A" w:rsidRDefault="006F3F2A" w:rsidP="0020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N</w:t>
            </w:r>
          </w:p>
        </w:tc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F3F2A" w:rsidRPr="006F3F2A" w:rsidRDefault="006F3F2A" w:rsidP="0020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 description</w:t>
            </w:r>
          </w:p>
        </w:tc>
        <w:tc>
          <w:tcPr>
            <w:tcW w:w="15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F3F2A" w:rsidRPr="006F3F2A" w:rsidRDefault="006F3F2A" w:rsidP="0020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ites</w:t>
            </w:r>
          </w:p>
        </w:tc>
        <w:tc>
          <w:tcPr>
            <w:tcW w:w="23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F3F2A" w:rsidRPr="006F3F2A" w:rsidRDefault="006F3F2A" w:rsidP="0020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ld changes (Cat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g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s WT)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ccupancy± SEM (%)</w:t>
            </w:r>
          </w:p>
        </w:tc>
      </w:tr>
      <w:tr w:rsidR="006F3F2A" w:rsidRPr="006F3F2A" w:rsidTr="002E5B96">
        <w:trPr>
          <w:cantSplit/>
          <w:trHeight w:val="184"/>
          <w:tblHeader/>
        </w:trPr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vMerge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F3F2A" w:rsidRPr="006F3F2A" w:rsidTr="002E5B96">
        <w:trPr>
          <w:cantSplit/>
          <w:trHeight w:val="20"/>
          <w:tblHeader/>
        </w:trPr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available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versibly oxidized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hiol occupancy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F2A" w:rsidRPr="006F3F2A" w:rsidRDefault="006F3F2A" w:rsidP="00E01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2A" w:rsidRPr="006F3F2A" w:rsidRDefault="006F3F2A" w:rsidP="00E01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t</w:t>
            </w:r>
            <w:r w:rsidR="00E018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018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g</w:t>
            </w:r>
            <w:proofErr w:type="spellEnd"/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PU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a1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-ketoacyl-CoA </w:t>
            </w:r>
            <w:proofErr w:type="spellStart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lase</w:t>
            </w:r>
            <w:proofErr w:type="spellEnd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, </w:t>
            </w:r>
            <w:proofErr w:type="spellStart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somal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LTPMGMTSENVA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±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±1.9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D7B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d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butyryl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A dehydrogenase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YcLTEPGSGSDAASLLTSA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±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±0.6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11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d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-chain specific acyl-CoA dehydrogenase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6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GAIAmTEPGAGSDLQGV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3±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6±4.9</w:t>
            </w:r>
          </w:p>
        </w:tc>
        <w:bookmarkStart w:id="0" w:name="_GoBack"/>
        <w:bookmarkEnd w:id="0"/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6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GAIAMTEPGAGSDLQGV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3±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±6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VDScLQLHET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4±1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7±5.4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Z2A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dm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um-chain-specific acyl-CoA dehydrogenase, mitochondrial (Fragment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4;C12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EQPMMcAYcVTEPSAGSDVAAI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2±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9±4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4;C12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EQPMMcAYcVTEPSAGSDVAAI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±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±5.1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4;C12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EQPmmcAYcVTEPSAGSDVAAI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4±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9±4.7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TMY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dsb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enzyme A dehydrogenase, short/branched cha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8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EWMGGVGYT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±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±3.4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KI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o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onitat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atase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8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LIGScTNSSYEDmG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±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±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Z0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sl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-chain-fatty-acid--CoA ligase 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KPPcDLSMQSVEIAGTTDGI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±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±1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2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QGSFEEL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±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±3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7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KPKPPEPEDLAIIcFTSGTTGNP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±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±4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9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ITHQNIINDcSGFI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9±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±3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QVSNNGPcLGS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7±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±5.7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9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ITHQNIINDcSGFI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±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±5.7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84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h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ohol dehydrogenase class-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GASEcISPQDFS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±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±3.9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BMC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k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nosine kinas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VANLAAANcY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±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±2.7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Q4C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prhl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Protein ADP-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ylarginin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 hydrolase-like protein 1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PLAEEY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±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±2.7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8VPN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l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DWENPTEREDDSDKY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±3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±6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96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-2-HS-glycoprote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LTEHAVEGDcDFHIL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3±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±4.1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077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um album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9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cFSTEGPNLVT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5±1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±5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9;C270;C27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KEccHGDLLEcADDRAELA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±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±1.9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9;C270;C27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cHGDLLEcADDRAELA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±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±1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9;C270;C27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KEccHGDLLEcADD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±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±2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74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p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AMB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3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YcGVPGDGYEELI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±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±6.1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TE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s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yrin repeat and SAM domain-containing protein 1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9;C22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DLISQTSSPLSQNDScTG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±3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±4.3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7STB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4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VALcGG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±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±2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K4Z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1bp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(P)H-hydrate epimeras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9;C12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PTVLVIcGPGNNGGDGLVcA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9±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±6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FZG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pc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pc2 protein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FASVFE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±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±1.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BWX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xn1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xin-1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8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ELIANSFMDQ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±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±8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Q7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a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A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protein 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IQVTDISGGcGAMYEI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±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±0.6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0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ment C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13;C151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EENcFMQQSQE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±1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±10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5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ScIGTLVV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5±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±5.7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5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EGQVNSLPGSIN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±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±5.1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A9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ment component 8, alpha polypeptid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1;C77;C8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VcNGDNDcLDGSDESDcEDV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6±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3±10.7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3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YGGQcETVYNGDW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±17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±9.6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WP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r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reticulin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QNIDcGGGYV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5±1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2±15.6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MI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d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lin</w:t>
            </w:r>
            <w:proofErr w:type="spellEnd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ssociated NEDD8-dissociated protein 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IQcIAAIS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±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±1.4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M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d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lin</w:t>
            </w:r>
            <w:proofErr w:type="spellEnd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ssociated NEDD8-dissociated protein 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3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LSELPPAATGSGLAINV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±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±2.1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F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PNYLQIPVNcPY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±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±0.3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87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r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nyl reductase [NADPH] 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26;C22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NAccPGWV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±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±2.7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DB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complex protein 1 subunit et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LcDNAGFDATNILN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1±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±4.3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CS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complex protein 1 subunit thet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1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ITSYGETcPGLEQYAI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±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±3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8JJM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b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ment factor B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6;C18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cTGGVDPYADPNT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±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±4.7</w:t>
            </w:r>
          </w:p>
        </w:tc>
      </w:tr>
      <w:tr w:rsidR="006F3F2A" w:rsidRPr="006F3F2A" w:rsidTr="00B62A74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P8J7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kmt2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n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inase S-type, mitochondrial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3 (IAM);C67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NcMAEcLTPTIYA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.3±61.7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.2±46.5</w:t>
            </w:r>
          </w:p>
        </w:tc>
      </w:tr>
      <w:tr w:rsidR="006F3F2A" w:rsidRPr="006F3F2A" w:rsidTr="00B62A74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SLPPAcS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±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±10.1</w:t>
            </w:r>
          </w:p>
        </w:tc>
      </w:tr>
      <w:tr w:rsidR="006F3F2A" w:rsidRPr="006F3F2A" w:rsidTr="00B62A74">
        <w:trPr>
          <w:cantSplit/>
          <w:trHeight w:val="2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B62A74" w:rsidP="00B62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inase S-typ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3;C67(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Oxi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NcMAEcLTPTIYA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±4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±0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B62A74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ontinued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PSGYTLDQcIQTGVDNPGHPFI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±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9±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3;C6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NcmAEcLTPTIYA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±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±2.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PSGYTLDQcIQTGVDNPGHPFI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3±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6±8.6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R4N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yb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trate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as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beta-like protein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7;C7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cAVLDcEDGVAEN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±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±2.9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7;C7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cAVLDcEDGVAENK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±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±2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5V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bp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ular nucleic acid-binding prote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0(IAM);C68;C7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DLQEDEAcYNcG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.9±7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.9±30.6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63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6b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 c oxidase subunit 6B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WQNYLDFH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4±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±4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DVSVcEWY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±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±3.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PVSWVSAWDD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±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2±6.4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IM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t1b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nitine O-</w:t>
            </w:r>
            <w:proofErr w:type="spellStart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oyltransferase</w:t>
            </w:r>
            <w:proofErr w:type="spellEnd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 muscle isofor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2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WDIPEQ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±6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±3.4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0X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rate synthas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SIPEcQ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±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5±9.3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973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e and glycine-rich protein 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LDSTTVAVHGEEIY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±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±1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YFAEEVQcEGNSFH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±1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±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04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rp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e and glycine-rich protein 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GFGQGAGcLSTDTGEHLGLQFQQSPKPA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±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±1.4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6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STNVTDKDGELY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±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±0.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62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nna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enin alpha-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2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IISGAALMADSScT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±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±0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6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b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1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HcGIESEIVAGIP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±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±4.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WSNcPTIGQI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±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2±5.9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7I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d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2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GAVPLIQGEYMIPcE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±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±2.1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TJ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0Wsu52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splicing ligase </w:t>
            </w:r>
            <w:proofErr w:type="spellStart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cB</w:t>
            </w:r>
            <w:proofErr w:type="spellEnd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8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VTDVVNTcHDAGIS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±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±6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16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x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able ATP-dependent RNA helicase DDX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9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AQQVQQVAAEY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±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±5.6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0B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rs1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/reductase SDR family member 1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GNIEELAAE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±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±2.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BPW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pep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tyl aminopeptidas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1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SPcGTTIGPILAS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±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±1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085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ysl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hydropyrimidinas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 protein 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NSALEYNIFEGME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4±1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±4.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TQ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d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 domain-containing protein 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McSQLPNQVL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±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±1.4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Q8BGY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f5a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5A-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DIcPSTHNMDVPNI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±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±5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BJP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d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ylglutathion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olase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DATcLV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±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±1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DCM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e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ETHE1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TYTYLLGD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9±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±4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7BX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hromb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LSPPLGQcL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1±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±5.7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4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DNMFcAGF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±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±5.1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PWY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sa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lalanine--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gase alpha subuni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9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LQMVYDSPV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±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±2.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WVH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ln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ulin-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9;C6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MMcVNQNGGYLcIP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±1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±1.6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AQ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illin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3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DEcLQnG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6±1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3±12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39;C64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cFPGLAVGLDG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±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±6.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RCG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r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ribosylamin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glycine ligas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LDGDEGPNTGGMGAYcPAPQVS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±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±4.4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5512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as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pSnap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QEVLP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±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±3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03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i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DP dissociation inhibitor alph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1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NDANScQIIIPQNQVN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1±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8±3.6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YWB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map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MAP family member 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ESAEcVIQ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±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±3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Z1B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495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G5054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C10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AEFVSGSQL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±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±1.7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12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ine nucleotide-binding protein subunit alpha-1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WSDPGVQEcYD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±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±4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87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ai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ine nucleotide-binding protein G(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bunit alpha-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5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DSIcNN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±1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±7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80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b2l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ine nucleotide-binding protein subunit beta-2-like 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TVQDESHSEWVScV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8±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±4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HIGHTGYLNTVTVSPDGSLcASGG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9±6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±4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7ALS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tate aminotransferase, cytoplasmic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PYcYWDAE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±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±5.8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52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tate aminotransferase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GFDFSGALEDIS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±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±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Q3ULJ0-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d1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 2 of Glycerol-3-phosphate dehydrogenase 1-like prote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VAVGAGFcDGL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±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±4.4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0325-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x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soform Cytoplasmic of Phospholipid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eroxid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thione peroxidase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AFPcNQFG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±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±0.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64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tm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thione S-transferase Mu 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QLIMLcYNPDFE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±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±2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PVM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tm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thione S-transferase Mu 5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DEFPNL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±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±4.5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16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K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-2K-sm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DYALAPGSQTSDLSLPD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±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±5.4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UVV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xokinase 1, isoform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_f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0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LGFTFSFP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±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±1.6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087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7b1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hydroxyacyl-CoA dehydrogenase type-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EScIFAPANVTSE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±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±3.9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04P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a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t shock cognate 71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AVGIDLGTTYScVGVFQHG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±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±4.9</w:t>
            </w:r>
          </w:p>
        </w:tc>
      </w:tr>
      <w:tr w:rsidR="006F3F2A" w:rsidRPr="006F3F2A" w:rsidTr="002E5B96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B0C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repellin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40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GASVEFHcAVPN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1±1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2±6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1699-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h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soform HSP105-beta of Heat shock protein 105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6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LDAAQIVGLNcL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±1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±14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BIJ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rs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leucine--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gase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NIVHSYPcDW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±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±0.9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HFVPGWDcHGLPIET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±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±5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D6R2-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h3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soform 2 of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citrat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 [NAD] subunit alpha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73;C28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DFTEEI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±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±0.2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DLYANVRPcVSIEGY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±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±1.1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84I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h3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citrat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 3 (NAD+), gamma (Fragment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LDLYANVIH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±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±1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3;C23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DGLFLQc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±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±1.8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cVPVDFEEVHVSSnADEEDI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±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±0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DCB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ca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on-sulfur cluster assembly 2 homolog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VEGGGcSGFQY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±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±0.8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Q9JHI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vd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valeryl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A dehydrogenase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3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GAVGLSYGAHSNLcVNQIV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±5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±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6BK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vns1abp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lch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protein Nd1-S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TScAPLNI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±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±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8VQJ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c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nin subunit gamma-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9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PTGcFNTPSIEK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7±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±10.9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D1L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tor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gulator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 protein LAMTOR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;C3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SIVGVLcTDSQGLNLG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±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±1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VEE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cd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 and cysteine-rich domains protein 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3;C24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YVcEL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±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±0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08;C31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GcDEIIFSEDYQ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±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±2.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RU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bp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nt transforming growth factor beta binding protein 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33;C1045;C105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DPGYHPGPEGTcDDIDE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±1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±2.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22B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d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-acetyl-ADP-ribose deacetylase MACROD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9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SLLTDE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±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±4.5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LD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cc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crotonoyl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A carboxylase beta chain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3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GVEcMIVANDATV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±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±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6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IYLVDSGGANLP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±1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9±8.2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ATQ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h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te dehydrogenase 1, NAD (Soluble)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FScL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2±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9±5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82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h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te dehydrogenase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IPLISQcTP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±1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3±13.1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DVVVIPAGVP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.5±1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.4±18.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JL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b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B-like protein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cein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LDGAAcLLNSN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±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±3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TF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pc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sin-binding protein C, cardiac-typ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40(IAM);C104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IAGYNAILccAV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6.5±30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.6±26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CY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amt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(6)-adenine-specific DNA methyltransferase 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2;C21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NYDSGLDcE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±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±2.5</w:t>
            </w:r>
          </w:p>
        </w:tc>
      </w:tr>
      <w:tr w:rsidR="006F3F2A" w:rsidRPr="006F3F2A" w:rsidTr="00B62A74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CZE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e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DD8-activating enzyme E1 regulatory subuni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YVHEF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±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±6.8</w:t>
            </w:r>
          </w:p>
        </w:tc>
      </w:tr>
      <w:tr w:rsidR="006F3F2A" w:rsidRPr="006F3F2A" w:rsidTr="00B62A74">
        <w:trPr>
          <w:cantSplit/>
          <w:trHeight w:val="2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QYG0-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rg2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 2 of Protein NDRG2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4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FQPLF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±2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±2.3</w:t>
            </w:r>
          </w:p>
        </w:tc>
      </w:tr>
      <w:tr w:rsidR="006F3F2A" w:rsidRPr="006F3F2A" w:rsidTr="00B62A74">
        <w:trPr>
          <w:cantSplit/>
          <w:trHeight w:val="2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B62A74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 2 of Protein NDRG2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1;C260(IAM)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VMLVVGDQAPHEDAVVEcNS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±16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4±10</w:t>
            </w:r>
          </w:p>
        </w:tc>
      </w:tr>
      <w:tr w:rsidR="006F3F2A" w:rsidRPr="006F3F2A" w:rsidTr="00B62A74">
        <w:trPr>
          <w:cantSplit/>
          <w:trHeight w:val="2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208F" w:rsidRDefault="001B208F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20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RG2</w:t>
            </w:r>
          </w:p>
          <w:p w:rsidR="006F3F2A" w:rsidRPr="006F3F2A" w:rsidRDefault="00B62A74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ontinued)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1;C260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VMLVVGDQAPHEDAVVEcNS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±2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±2.8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1;C26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VmLVVGDQAPHEDAVVEcNS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±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±3.5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0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FLQGMGYmASScMT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±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±3.6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TMF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a1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H dehydrogenase [ubiquinone] 1 alpha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1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HcMTDDPPTTNPPTA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±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±2.9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Z1P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a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H dehydrogenase [ubiquinone] 1 alpha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NNYYcT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±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±2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DC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a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H dehydrogenase [ubiquinone] 1 alpha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9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VYDIMHL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±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±6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TCV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epl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able aminopeptidase NPEPL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LADGVSYA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±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±4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0X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p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p1 protein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WLIQAPEPYQ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1±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±3.1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C8G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nucleotidas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VYLDGSTQT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±8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±2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97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at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nithine aminotransferase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PMNTGVEAGETA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1±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9±4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0597-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gdh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 2 of 2-oxoglutarate dehydrogenase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9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TcPSTGLEEDVLFHIG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±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±0.9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4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PNAELAWcQEEH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±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±6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NAPIFHVNSDDPEAVMYV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9±1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±4.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9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VVVDLVcY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±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±5.8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4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QKYPNAELAWcQEEH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5±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±6.9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RXT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gdh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gdhl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4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SGAELVWcQEEH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6±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±5.8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VE38-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nad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 2 of Oxidoreductase NAD-binding domain-containing protein 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LDSEVAL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±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±1.5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Z6F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sm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oxoacyl-[acyl-carrier-protein] synthase, mitochondrial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PcSVAAYVP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±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±5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WU78-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cd6ip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 2 of Programmed cell death 6-interacting prote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YDQIcSIEP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±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±3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354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uvate dehydrogenase E1 component subunit alpha, somatic form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8;C22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IFIcENN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±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±0.1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YGGNGIVGAQVPLGAGIALA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±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±3.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BKZ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hx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uvate dehydrogenase protein X component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VSAPPPVSKPPAPTQPSPQPQIPcPA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±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±2.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R2U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k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k1 prote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SINPNcDVVEVI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±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±2.1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02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am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glycerate mutase 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GLKPEELPTcESL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5±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±7.9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GLKPEELPTcESLKDTIA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±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5±8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09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g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inoge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DGEPRPWcFTTDPT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±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±3.5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47;C758;C76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LcAGQLAGGVDScQGDSGGPLVcFE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5±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4±5.9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PZ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fut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-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cos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O-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cosyltransferas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SDWNAcAmL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±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±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BGI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ih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yl-prolyl cis-trans isomeras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3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VVISQcGE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±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±2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33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2c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/threonine-protein phosphatase 2A catalytic subunit alpha isoform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VVTIFSAPNYcY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±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±4.2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DQWIEQLNE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3±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2±6.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7BX2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5c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/threonine-protein phosphatase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cYGYALGDAT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±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±5.2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JHL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dx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redoxin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, isoform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_a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VLFGVPGAFTPGcS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±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6±10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Z0Y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dx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redoxin-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TPVcTTELG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±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±3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M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h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nuclease inhibitor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ELGDGGVGLVLQGLQNPT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±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±14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PYF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pep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peptidase 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EGPGVcWLAPEQTAG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±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±7.8</w:t>
            </w:r>
          </w:p>
        </w:tc>
      </w:tr>
      <w:tr w:rsidR="006F3F2A" w:rsidRPr="006F3F2A" w:rsidTr="00B62A74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Z0U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pr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ingosine 1-phosphate receptor 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SFQNGVL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±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±2.2</w:t>
            </w:r>
          </w:p>
        </w:tc>
      </w:tr>
      <w:tr w:rsidR="006F3F2A" w:rsidRPr="006F3F2A" w:rsidTr="00B62A74">
        <w:trPr>
          <w:cantSplit/>
          <w:trHeight w:val="2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K2B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ccinate dehydrogenase [ubiquinone]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protein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, mitochondria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54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NEADcATVPPAI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±5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7±7.1</w:t>
            </w:r>
          </w:p>
        </w:tc>
      </w:tr>
      <w:tr w:rsidR="006F3F2A" w:rsidRPr="006F3F2A" w:rsidTr="00B62A74">
        <w:trPr>
          <w:cantSplit/>
          <w:trHeight w:val="2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Default="00B62A74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ate dehydrogenase</w:t>
            </w:r>
          </w:p>
          <w:p w:rsidR="00B62A74" w:rsidRPr="006F3F2A" w:rsidRDefault="00B62A74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ontinued)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6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FScTSAHTSTGDGTAMVT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1±7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9±9.2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PYY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b6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erpinb6a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DLLASF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±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±5.5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322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c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thrombin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II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VNPLcIY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7±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3±5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BJU0-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ta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soform 2 of Small glutamine-rich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-containing protein alph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ELNPANAVYFcN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±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±0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TFD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mt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ine </w:t>
            </w:r>
            <w:proofErr w:type="spellStart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ELIASENFcS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±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2±8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PUV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p1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kp1a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LDVT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±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±2.9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PZ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s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rmin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GDVLDNL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±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±2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82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oxide dismutase [Cu-Zn]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GVIGIAQ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±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±6.8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1XH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r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iapterin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uctas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FQSGAHVDFYD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±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±0.8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DS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rd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ide:quinone</w:t>
            </w:r>
            <w:proofErr w:type="spellEnd"/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xidoreductase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ELNPDENcI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±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±1.1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Z2I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la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yl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A ligase [ADP-forming] subunit beta, mitochondri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AcDDLDEAA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±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±1.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63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s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uncharacterized prote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PYQIAcGISQGLADNTVVA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±1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±6.4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889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n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obalamin-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1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LDLIFPDcQAS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2±1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±11.9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21I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otransferrin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6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YELLcLDNT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±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±3.5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198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m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-glutamine gamma-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yltransferase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6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VNFQcD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±1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±7.5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WVA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m8a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chondrial import inner membrane translocase subunit Tim8 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QQLVHQMTELcWE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±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±3.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603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n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in-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4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VAASTAQLLVAc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±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±2.8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22K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p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p2 protein (Fragment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9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LIDALc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±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±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D8Z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p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-regulated inhibitor of apoptosis 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GSGDPcTDLF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4±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±5.8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ASS6-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 2 of Titi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57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cNAGGPGEPAEVPGTV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±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±1.1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VBT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lnb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ilin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YEcFVM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±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±1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20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a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-like modifier-activating enzyme 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PGVVTcLDEA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.7±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±13.6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10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e2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-conjugating enzyme E2 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LDIL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±6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±5.8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Q9JKB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hl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 carboxyl-terminal hydrolase isozyme L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TISNAcGTIGLIHAIANN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±1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±7.1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7069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od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oporphyrinogen decarboxylas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WGEETDYTPVWcM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±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±11.6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6K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ac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2E5B96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B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ltage-dependent anion-selective channel protein 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QVDPDAcFSA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±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±2.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UX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ac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ltage-dependent anion-selective channel protein 2 (Fragment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99;C21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EDFDTSVNLAWTSGTNcT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6</w:t>
            </w:r>
          </w:p>
        </w:tc>
        <w:tc>
          <w:tcPr>
            <w:tcW w:w="10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±3.2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±0.2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cEYGLTFTE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±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±2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SGVEFSTSGSSNTDTG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±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±0.3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KWcEYGLTFTE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±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±2.7</w:t>
            </w:r>
          </w:p>
        </w:tc>
      </w:tr>
      <w:tr w:rsidR="006F3F2A" w:rsidRPr="006F3F2A" w:rsidTr="009F613D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KC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wa5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on </w:t>
            </w: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lebrand</w:t>
            </w:r>
            <w:proofErr w:type="spellEnd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 A domain-containing protein 5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441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3F2A" w:rsidRPr="006F3F2A" w:rsidRDefault="006F3F2A" w:rsidP="006F3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LGGTEILTPLcNIY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±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3F2A" w:rsidRPr="006F3F2A" w:rsidRDefault="006F3F2A" w:rsidP="006F3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3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±2.5</w:t>
            </w:r>
          </w:p>
        </w:tc>
      </w:tr>
    </w:tbl>
    <w:p w:rsidR="006F3F2A" w:rsidRDefault="006F3F2A"/>
    <w:sectPr w:rsidR="006F3F2A" w:rsidSect="006F3F2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F2A"/>
    <w:rsid w:val="000F601B"/>
    <w:rsid w:val="001B208F"/>
    <w:rsid w:val="001F2B87"/>
    <w:rsid w:val="0020238C"/>
    <w:rsid w:val="00244407"/>
    <w:rsid w:val="002E5B96"/>
    <w:rsid w:val="003D641B"/>
    <w:rsid w:val="00441E61"/>
    <w:rsid w:val="00474194"/>
    <w:rsid w:val="006F3F2A"/>
    <w:rsid w:val="009F613D"/>
    <w:rsid w:val="00A1672C"/>
    <w:rsid w:val="00AA7678"/>
    <w:rsid w:val="00B62A74"/>
    <w:rsid w:val="00CB2F93"/>
    <w:rsid w:val="00D905CB"/>
    <w:rsid w:val="00E0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3F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3F2A"/>
    <w:rPr>
      <w:color w:val="800080"/>
      <w:u w:val="single"/>
    </w:rPr>
  </w:style>
  <w:style w:type="paragraph" w:customStyle="1" w:styleId="xl65">
    <w:name w:val="xl65"/>
    <w:basedOn w:val="Normal"/>
    <w:rsid w:val="006F3F2A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F3F2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F3F2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F3F2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F3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F3F2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F3F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F3F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F3F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F3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6F3F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6F3F2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6F3F2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F3F2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6F3F2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6F3F2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6F3F2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6F3F2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6F3F2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6F3F2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6F3F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6F3F2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6F3F2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6F3F2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6F3F2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6F3F2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3F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3F2A"/>
    <w:rPr>
      <w:color w:val="800080"/>
      <w:u w:val="single"/>
    </w:rPr>
  </w:style>
  <w:style w:type="paragraph" w:customStyle="1" w:styleId="xl65">
    <w:name w:val="xl65"/>
    <w:basedOn w:val="Normal"/>
    <w:rsid w:val="006F3F2A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F3F2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F3F2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F3F2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F3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F3F2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F3F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F3F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F3F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F3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6F3F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6F3F2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6F3F2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F3F2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6F3F2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6F3F2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6F3F2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6F3F2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6F3F2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6F3F2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6F3F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6F3F2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6F3F2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6F3F2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6F3F2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6F3F2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6F3F2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3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783</Words>
  <Characters>1586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dy</dc:creator>
  <cp:lastModifiedBy>bach</cp:lastModifiedBy>
  <cp:revision>5</cp:revision>
  <dcterms:created xsi:type="dcterms:W3CDTF">2015-10-07T15:28:00Z</dcterms:created>
  <dcterms:modified xsi:type="dcterms:W3CDTF">2015-11-23T17:23:00Z</dcterms:modified>
</cp:coreProperties>
</file>